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24685" w14:textId="77777777" w:rsidR="00EC3FE6" w:rsidRPr="000023BF" w:rsidRDefault="00EC3FE6" w:rsidP="00EC3FE6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023BF">
        <w:rPr>
          <w:rFonts w:ascii="Times New Roman" w:hAnsi="Times New Roman" w:cs="Times New Roman"/>
          <w:b/>
          <w:bCs/>
          <w:sz w:val="18"/>
          <w:szCs w:val="18"/>
        </w:rPr>
        <w:t xml:space="preserve">Table S1. Relative synonymous codon usage of </w:t>
      </w:r>
      <w:r w:rsidRPr="000023BF">
        <w:rPr>
          <w:rFonts w:ascii="Times New Roman" w:hAnsi="Times New Roman" w:cs="Times New Roman"/>
          <w:b/>
          <w:bCs/>
          <w:i/>
          <w:sz w:val="18"/>
          <w:szCs w:val="18"/>
        </w:rPr>
        <w:t>S. lepifera</w:t>
      </w:r>
      <w:r w:rsidRPr="000023BF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7859" w:type="dxa"/>
        <w:jc w:val="center"/>
        <w:tblLook w:val="04A0" w:firstRow="1" w:lastRow="0" w:firstColumn="1" w:lastColumn="0" w:noHBand="0" w:noVBand="1"/>
      </w:tblPr>
      <w:tblGrid>
        <w:gridCol w:w="983"/>
        <w:gridCol w:w="983"/>
        <w:gridCol w:w="983"/>
        <w:gridCol w:w="982"/>
        <w:gridCol w:w="982"/>
        <w:gridCol w:w="982"/>
        <w:gridCol w:w="982"/>
        <w:gridCol w:w="982"/>
      </w:tblGrid>
      <w:tr w:rsidR="00EC3FE6" w:rsidRPr="000023BF" w14:paraId="36E3921D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8464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726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88C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E5F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SCU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77DB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A8E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335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312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RSCU</w:t>
            </w:r>
          </w:p>
        </w:tc>
      </w:tr>
      <w:tr w:rsidR="00EC3FE6" w:rsidRPr="000023BF" w14:paraId="6F2335E1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06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399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C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A5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46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79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70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76D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U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75F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B2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124</w:t>
            </w:r>
          </w:p>
        </w:tc>
      </w:tr>
      <w:tr w:rsidR="00EC3FE6" w:rsidRPr="000023BF" w14:paraId="78B6F68D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F13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48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C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45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B6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06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DB7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7CC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U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D7D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653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4902</w:t>
            </w:r>
          </w:p>
        </w:tc>
      </w:tr>
      <w:tr w:rsidR="00EC3FE6" w:rsidRPr="000023BF" w14:paraId="72E0F5DA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92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98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B81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4F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4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DFE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9F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4AC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4C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3224</w:t>
            </w:r>
          </w:p>
        </w:tc>
      </w:tr>
      <w:tr w:rsidR="00EC3FE6" w:rsidRPr="000023BF" w14:paraId="5E91B311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D4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154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C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0D8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5E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49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09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71A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2F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A70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776</w:t>
            </w:r>
          </w:p>
        </w:tc>
      </w:tr>
      <w:tr w:rsidR="00EC3FE6" w:rsidRPr="000023BF" w14:paraId="6448AAFC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DF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CB3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G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8E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5E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68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55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08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19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0E7" w14:textId="7102F116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6.986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32072F37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0C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C82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G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48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646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35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F9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CEC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U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75B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345" w14:textId="5F97BA3C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014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2235B9D0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FF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EB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G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3B9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44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08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5A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EBF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U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05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CC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2232</w:t>
            </w:r>
          </w:p>
        </w:tc>
      </w:tr>
      <w:tr w:rsidR="00EC3FE6" w:rsidRPr="000023BF" w14:paraId="39035603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1C6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86D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FE7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9D81" w14:textId="034E619A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78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068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Ph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EF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U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2EB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83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7768</w:t>
            </w:r>
          </w:p>
        </w:tc>
      </w:tr>
      <w:tr w:rsidR="00EC3FE6" w:rsidRPr="000023BF" w14:paraId="0D26BCF0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52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3C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98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B73F" w14:textId="5AD0708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85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CA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4D9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C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8C8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744F" w14:textId="18E7D64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272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3258C374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C8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0F2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BE9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D66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0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444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D12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C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B23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C04A" w14:textId="111420F6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146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557FABAC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A8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4BC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A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89E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5722" w14:textId="228F6D95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73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82A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4B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42C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8F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0128</w:t>
            </w:r>
          </w:p>
        </w:tc>
      </w:tr>
      <w:tr w:rsidR="00EC3FE6" w:rsidRPr="000023BF" w14:paraId="1D47AD37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D9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CC4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A34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6C0" w14:textId="7CB0B7FD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27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E9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B11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C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4B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39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692</w:t>
            </w:r>
          </w:p>
        </w:tc>
      </w:tr>
      <w:tr w:rsidR="00EC3FE6" w:rsidRPr="000023BF" w14:paraId="60B2B5CE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A8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C0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A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4DA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E817" w14:textId="736BAC9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566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829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923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C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DD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90ED" w14:textId="4C413590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584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468234B7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8B4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52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030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63A1" w14:textId="04C9174B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434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F3A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112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C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E7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488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2156</w:t>
            </w:r>
          </w:p>
        </w:tc>
      </w:tr>
      <w:tr w:rsidR="00EC3FE6" w:rsidRPr="000023BF" w14:paraId="02ED2BA5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9E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E3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G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5E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DF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0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D6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97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G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05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EE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1562</w:t>
            </w:r>
          </w:p>
        </w:tc>
      </w:tr>
      <w:tr w:rsidR="00EC3FE6" w:rsidRPr="000023BF" w14:paraId="4E3B48C4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D9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y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78E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BD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486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9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3A1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82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E8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B32" w14:textId="6D292C5C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936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3669A5D6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6B9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26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301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56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38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4B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B9F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C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81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C67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894</w:t>
            </w:r>
          </w:p>
        </w:tc>
      </w:tr>
      <w:tr w:rsidR="00EC3FE6" w:rsidRPr="000023BF" w14:paraId="30192CBD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DE1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8F3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04A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36A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1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A9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S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3AF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61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A9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4188</w:t>
            </w:r>
          </w:p>
        </w:tc>
      </w:tr>
      <w:tr w:rsidR="00EC3FE6" w:rsidRPr="000023BF" w14:paraId="7F4B3E10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ED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46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2C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0C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37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270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18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A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7E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C3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3734</w:t>
            </w:r>
          </w:p>
        </w:tc>
      </w:tr>
      <w:tr w:rsidR="00EC3FE6" w:rsidRPr="000023BF" w14:paraId="41ADDA6C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F09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F3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0B5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143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2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B3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9C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G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E7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8C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9759</w:t>
            </w:r>
          </w:p>
        </w:tc>
      </w:tr>
      <w:tr w:rsidR="00EC3FE6" w:rsidRPr="000023BF" w14:paraId="4295D0D1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2BF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F2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G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341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B4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8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CC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65D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A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47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85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507</w:t>
            </w:r>
          </w:p>
        </w:tc>
      </w:tr>
      <w:tr w:rsidR="00EC3FE6" w:rsidRPr="000023BF" w14:paraId="7A8C823C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6E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484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G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AE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93F" w14:textId="318F443B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64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C6B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BCB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C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41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C4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5268</w:t>
            </w:r>
          </w:p>
        </w:tc>
      </w:tr>
      <w:tr w:rsidR="00EC3FE6" w:rsidRPr="000023BF" w14:paraId="21D656CA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273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6B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D5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6FF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4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4E2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698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C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7E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9B1" w14:textId="3714B7FD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124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12C2D9B7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4E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l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3B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9C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F3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40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F74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C2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21A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6F9F" w14:textId="4E6FEE45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84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0</w:t>
            </w:r>
          </w:p>
        </w:tc>
      </w:tr>
      <w:tr w:rsidR="00EC3FE6" w:rsidRPr="000023BF" w14:paraId="7999C809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08B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0A8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A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F56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21F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34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D70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110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C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7D2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0B9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088</w:t>
            </w:r>
          </w:p>
        </w:tc>
      </w:tr>
      <w:tr w:rsidR="00EC3FE6" w:rsidRPr="000023BF" w14:paraId="1DED29B0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5F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8F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BB2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010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5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FBE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3A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G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332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B12" w14:textId="30E34678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.0000</w:t>
            </w:r>
          </w:p>
        </w:tc>
      </w:tr>
      <w:tr w:rsidR="00EC3FE6" w:rsidRPr="000023BF" w14:paraId="6060718C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A1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095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U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F3B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CA3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7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53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0F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A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E3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F7C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184</w:t>
            </w:r>
          </w:p>
        </w:tc>
      </w:tr>
      <w:tr w:rsidR="00EC3FE6" w:rsidRPr="000023BF" w14:paraId="739E3DBA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E33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F1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2F6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7FE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85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DF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Ty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64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A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348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F65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816</w:t>
            </w:r>
          </w:p>
        </w:tc>
      </w:tr>
      <w:tr w:rsidR="00EC3FE6" w:rsidRPr="000023BF" w14:paraId="39AF9B60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F0A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F5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4D6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A01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66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DB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2BF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U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47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1259" w14:textId="1A13301B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42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</w:tr>
      <w:tr w:rsidR="00EC3FE6" w:rsidRPr="000023BF" w14:paraId="0A7914C5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0D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345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7B1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3BF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70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353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771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79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B3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4392</w:t>
            </w:r>
          </w:p>
        </w:tc>
      </w:tr>
      <w:tr w:rsidR="00EC3FE6" w:rsidRPr="000023BF" w14:paraId="533039B3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856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22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UU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2D4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B8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24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B0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1B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U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F9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7BB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856</w:t>
            </w:r>
          </w:p>
        </w:tc>
      </w:tr>
      <w:tr w:rsidR="00EC3FE6" w:rsidRPr="000023BF" w14:paraId="09E12C57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605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D5E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U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48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109F" w14:textId="603956CF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041</w:t>
            </w:r>
            <w:r w:rsidR="00AD0D6A"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77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BD9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GU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563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44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0.5328</w:t>
            </w:r>
          </w:p>
        </w:tc>
      </w:tr>
      <w:tr w:rsidR="00EC3FE6" w:rsidRPr="000023BF" w14:paraId="418B8B35" w14:textId="77777777" w:rsidTr="0003342A">
        <w:trPr>
          <w:trHeight w:val="227"/>
          <w:jc w:val="center"/>
        </w:trPr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AB9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C39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CUU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EB0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DC8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</w:rPr>
              <w:t>1.009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6D6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AE4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0F7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4C7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21685483" w14:textId="77777777" w:rsidR="00EC3FE6" w:rsidRPr="000023BF" w:rsidRDefault="00EC3FE6" w:rsidP="00EC3F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23BF">
        <w:rPr>
          <w:rFonts w:ascii="Times New Roman" w:hAnsi="Times New Roman" w:cs="Times New Roman"/>
          <w:sz w:val="20"/>
          <w:szCs w:val="20"/>
        </w:rPr>
        <w:br w:type="page"/>
      </w:r>
    </w:p>
    <w:p w14:paraId="3A7EDA6A" w14:textId="77777777" w:rsidR="00EC3FE6" w:rsidRPr="000023BF" w:rsidRDefault="00EC3FE6" w:rsidP="00EC3FE6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023BF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2. Comparison of chloroplast genomes of seven tree ferns.</w:t>
      </w:r>
    </w:p>
    <w:tbl>
      <w:tblPr>
        <w:tblW w:w="10467" w:type="dxa"/>
        <w:jc w:val="center"/>
        <w:tblLook w:val="04A0" w:firstRow="1" w:lastRow="0" w:firstColumn="1" w:lastColumn="0" w:noHBand="0" w:noVBand="1"/>
      </w:tblPr>
      <w:tblGrid>
        <w:gridCol w:w="1588"/>
        <w:gridCol w:w="1344"/>
        <w:gridCol w:w="1344"/>
        <w:gridCol w:w="1344"/>
        <w:gridCol w:w="1344"/>
        <w:gridCol w:w="1344"/>
        <w:gridCol w:w="1344"/>
        <w:gridCol w:w="1344"/>
      </w:tblGrid>
      <w:tr w:rsidR="00EC3FE6" w:rsidRPr="000023BF" w14:paraId="0EAC505A" w14:textId="77777777" w:rsidTr="0003342A">
        <w:trPr>
          <w:trHeight w:val="227"/>
          <w:tblHeader/>
          <w:jc w:val="center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F08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FA4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epifer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D649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brunonian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8815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spinulos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D9C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podophyll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617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gigante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03D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costulari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A773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denticulate</w:t>
            </w:r>
          </w:p>
        </w:tc>
      </w:tr>
      <w:tr w:rsidR="00EC3FE6" w:rsidRPr="000023BF" w14:paraId="05E1C845" w14:textId="77777777" w:rsidTr="0003342A">
        <w:trPr>
          <w:trHeight w:val="227"/>
          <w:jc w:val="center"/>
        </w:trPr>
        <w:tc>
          <w:tcPr>
            <w:tcW w:w="7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3383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BI I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0F75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63825.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E930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51561.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AA6F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12818.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439A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38150.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4B96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44079.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94FF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44080.1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ED0B9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4822592"/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NC_058591.1</w:t>
            </w:r>
            <w:bookmarkEnd w:id="0"/>
          </w:p>
        </w:tc>
      </w:tr>
      <w:tr w:rsidR="00EC3FE6" w:rsidRPr="000023BF" w14:paraId="7D90AB38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59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3237055"/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Genome size(bp)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68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62,114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67CCBE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56,65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CA81D3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56,66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745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66,15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1D0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61,679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CD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56,67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1648AFE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54,046</w:t>
            </w:r>
          </w:p>
        </w:tc>
      </w:tr>
      <w:bookmarkEnd w:id="1"/>
      <w:tr w:rsidR="00EC3FE6" w:rsidRPr="000023BF" w14:paraId="098BCFEC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58B0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LSC length/bp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B3D6A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6,36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33F6EB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6,19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387EB8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6,308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2791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6,762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CC87A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92,31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BF34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6,33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2730788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5,975</w:t>
            </w:r>
          </w:p>
        </w:tc>
      </w:tr>
      <w:tr w:rsidR="00EC3FE6" w:rsidRPr="000023BF" w14:paraId="34B358EA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492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SSC length/bp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754C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7,73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52B460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2,44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82B6E0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1,62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93F2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1,64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802D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1,702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11BB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1,625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3D104D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1,581</w:t>
            </w:r>
          </w:p>
        </w:tc>
      </w:tr>
      <w:tr w:rsidR="00EC3FE6" w:rsidRPr="000023BF" w14:paraId="3AF5DBDA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6EB6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IR length/bp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121C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4,028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B5905C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4,011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313FE8F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4,365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D8B8E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8,874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3B1F3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3,83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2A110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4,356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7DCC17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23,245</w:t>
            </w:r>
          </w:p>
        </w:tc>
      </w:tr>
      <w:tr w:rsidR="00EC3FE6" w:rsidRPr="000023BF" w14:paraId="543A731C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FFFED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Total genes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DFF38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098EDDE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8E2FE8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BF35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3FA9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7181D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18E1EA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EC3FE6" w:rsidRPr="000023BF" w14:paraId="2C74C53A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EEAD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Protein genes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6402A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4C5FA7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A26532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0507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C9F1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0A48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4214A11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C3FE6" w:rsidRPr="000023BF" w14:paraId="0B4CEBEA" w14:textId="77777777" w:rsidTr="0003342A">
        <w:trPr>
          <w:trHeight w:val="227"/>
          <w:jc w:val="center"/>
        </w:trPr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EFBB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A82E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6F0D9ED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789317F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B166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745C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C033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06" w:type="pct"/>
            <w:tcBorders>
              <w:left w:val="nil"/>
              <w:right w:val="nil"/>
            </w:tcBorders>
            <w:vAlign w:val="center"/>
          </w:tcPr>
          <w:p w14:paraId="5744F3E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C3FE6" w:rsidRPr="000023BF" w14:paraId="2B8E7FE5" w14:textId="77777777" w:rsidTr="0003342A">
        <w:trPr>
          <w:trHeight w:val="227"/>
          <w:jc w:val="center"/>
        </w:trPr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3161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294D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5EAC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DB8B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493E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A168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FE3B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F885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4CD4B90" w14:textId="77777777" w:rsidR="00EC3FE6" w:rsidRPr="000023BF" w:rsidRDefault="00EC3FE6" w:rsidP="00EC3FE6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EC3FE6" w:rsidRPr="000023BF" w:rsidSect="000023B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D87ED9" w14:textId="77777777" w:rsidR="00EC3FE6" w:rsidRPr="000023BF" w:rsidRDefault="00EC3FE6" w:rsidP="00EC3FE6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023BF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3. </w:t>
      </w:r>
      <w:r w:rsidRPr="000023BF">
        <w:rPr>
          <w:rFonts w:ascii="Times New Roman" w:hAnsi="Times New Roman" w:cs="Times New Roman"/>
          <w:b/>
          <w:bCs/>
          <w:i/>
          <w:iCs/>
          <w:sz w:val="18"/>
          <w:szCs w:val="18"/>
        </w:rPr>
        <w:t>Ka/Ks</w:t>
      </w:r>
      <w:r w:rsidRPr="000023BF">
        <w:rPr>
          <w:rFonts w:ascii="Times New Roman" w:hAnsi="Times New Roman" w:cs="Times New Roman"/>
          <w:b/>
          <w:bCs/>
          <w:sz w:val="18"/>
          <w:szCs w:val="18"/>
        </w:rPr>
        <w:t xml:space="preserve"> analysis of chloroplast genes in seven tree fer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2"/>
        <w:gridCol w:w="1142"/>
        <w:gridCol w:w="1142"/>
        <w:gridCol w:w="1142"/>
        <w:gridCol w:w="1142"/>
        <w:gridCol w:w="1143"/>
        <w:gridCol w:w="1146"/>
        <w:gridCol w:w="801"/>
        <w:gridCol w:w="1143"/>
        <w:gridCol w:w="1143"/>
        <w:gridCol w:w="1143"/>
        <w:gridCol w:w="1143"/>
        <w:gridCol w:w="1143"/>
        <w:gridCol w:w="1133"/>
      </w:tblGrid>
      <w:tr w:rsidR="00EC3FE6" w:rsidRPr="000023BF" w14:paraId="654CB46D" w14:textId="77777777" w:rsidTr="00AD0D6A">
        <w:trPr>
          <w:trHeight w:val="227"/>
        </w:trPr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712C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AB1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denticulate</w:t>
            </w:r>
          </w:p>
          <w:p w14:paraId="609A780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58591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728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gigantea</w:t>
            </w:r>
          </w:p>
          <w:p w14:paraId="0FC161E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44079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C19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podophylla</w:t>
            </w:r>
          </w:p>
          <w:p w14:paraId="31CDF82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38150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D2E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spinulosa</w:t>
            </w:r>
          </w:p>
          <w:p w14:paraId="450B6AE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12818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770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costularis</w:t>
            </w:r>
          </w:p>
          <w:p w14:paraId="531080E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44080.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796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S. brunoniana</w:t>
            </w:r>
          </w:p>
          <w:p w14:paraId="00F37F6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51561.1</w:t>
            </w:r>
          </w:p>
        </w:tc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E50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EA12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denticulate</w:t>
            </w:r>
          </w:p>
          <w:p w14:paraId="43BA19F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58591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2C0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gigantea</w:t>
            </w:r>
          </w:p>
          <w:p w14:paraId="7DDF336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44079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A93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podophylla</w:t>
            </w:r>
          </w:p>
          <w:p w14:paraId="719DCF3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38150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8E0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A. spinulosa</w:t>
            </w:r>
          </w:p>
          <w:p w14:paraId="1EAE71F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12818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5D92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 xml:space="preserve"> A. costularis</w:t>
            </w:r>
          </w:p>
          <w:p w14:paraId="6978AC9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>NC_044080.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287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  <w:t>S. brunoniana</w:t>
            </w:r>
          </w:p>
          <w:p w14:paraId="23B4AC8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NC_051561.1 </w:t>
            </w:r>
          </w:p>
        </w:tc>
      </w:tr>
      <w:tr w:rsidR="00AD0D6A" w:rsidRPr="000023BF" w14:paraId="39C3EFFC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A891" w14:textId="6E21829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cc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9CE4" w14:textId="035568B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4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A4FA" w14:textId="599342C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0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F5F8" w14:textId="738AECA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4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DFB57" w14:textId="4EE8695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270E" w14:textId="2A73836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6ED85" w14:textId="067077E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F2F250" w14:textId="1E4EAB8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C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CF96" w14:textId="66C6609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9652" w14:textId="1F169EC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7FB0" w14:textId="670DC24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49BE" w14:textId="5C40C59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F0D1" w14:textId="0B498D5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3FE4" w14:textId="1A076CE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3449D2C4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6E70" w14:textId="3122766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9B00" w14:textId="18F1D39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2072" w14:textId="66A76C7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A043" w14:textId="2476C35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04ED" w14:textId="019C545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E916" w14:textId="4B8E15B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EDE6" w14:textId="4DAEE8D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hideMark/>
          </w:tcPr>
          <w:p w14:paraId="5D72629A" w14:textId="0313933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D83D1" w14:textId="29962C2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A28C" w14:textId="399E7C9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1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A27D" w14:textId="270720C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4FC8" w14:textId="307938D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723C" w14:textId="6879F08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6C0D" w14:textId="5F6B199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58</w:t>
            </w:r>
          </w:p>
        </w:tc>
      </w:tr>
      <w:tr w:rsidR="00AD0D6A" w:rsidRPr="000023BF" w14:paraId="014FD0E2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6AD8" w14:textId="0681631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9870" w14:textId="64F3C83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6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F4D4" w14:textId="1989521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9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3178" w14:textId="708A9F9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BB3B" w14:textId="72EFBA8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C330" w14:textId="3C3D765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F2E9" w14:textId="789D6E2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BB2C1" w14:textId="52A61C1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7558" w14:textId="5911F08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AC01" w14:textId="0072463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5FBA" w14:textId="55751A8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59B4" w14:textId="458CF0B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6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473F" w14:textId="03D587A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6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3BA3" w14:textId="185677C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12B57338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1A88" w14:textId="19E01EF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C899" w14:textId="2DC406C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57E4" w14:textId="628A7C2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BC84" w14:textId="34EA333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E302" w14:textId="37E5100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690B" w14:textId="0EB0F1C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9001" w14:textId="2790993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235B5D" w14:textId="6D1EA34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F94A" w14:textId="783C050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8B69" w14:textId="7DDB89A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1AD3" w14:textId="3DE5E6A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0F21" w14:textId="00F196C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5634" w14:textId="362752D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F456" w14:textId="325EE24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21D64764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D514" w14:textId="32435B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40C7" w14:textId="56C64A2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C3F8" w14:textId="59EACA0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EB57" w14:textId="3476801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5853" w14:textId="2E13FEB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3B53" w14:textId="7F91C95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AA75" w14:textId="7858854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CD1308" w14:textId="3F743F3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Z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1384" w14:textId="43FABDD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9813A" w14:textId="552EA76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527C" w14:textId="0E20333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0C4E" w14:textId="64FF068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DB16" w14:textId="6EFC90F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B129" w14:textId="33D1FB0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4C3AAB29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8478" w14:textId="7AC2044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D1D3" w14:textId="697EC20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6A82" w14:textId="1D28019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FBC7" w14:textId="6FEF15E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F97A" w14:textId="7CBC6E2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2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1A4A5" w14:textId="58BF2BC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2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3A4A" w14:textId="2D167D7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hideMark/>
          </w:tcPr>
          <w:p w14:paraId="1906F563" w14:textId="44AE702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bc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9BE6" w14:textId="05EDF08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A498" w14:textId="621E285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0D1E" w14:textId="63D956E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370D" w14:textId="352D81B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D101" w14:textId="1EE46E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E0B1" w14:textId="3562A1E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94</w:t>
            </w:r>
          </w:p>
        </w:tc>
      </w:tr>
      <w:tr w:rsidR="00AD0D6A" w:rsidRPr="000023BF" w14:paraId="50F6D038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1AF7" w14:textId="2D78BF3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s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2BC2" w14:textId="7F8EE6F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6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6388" w14:textId="1EADAFA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3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2FC5" w14:textId="010054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9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5752" w14:textId="1FEFF4A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B02A" w14:textId="6330A16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311F" w14:textId="4E4469F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794177" w14:textId="42EBE6E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257C" w14:textId="346AED7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C2D0" w14:textId="0F393A5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8B50" w14:textId="439937D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6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6F86" w14:textId="0805DE1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6470" w14:textId="1DD204F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9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E0CB" w14:textId="3695B16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3451F70E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D394" w14:textId="2742FF8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em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A970" w14:textId="0334588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EAE7" w14:textId="162DE06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7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891E" w14:textId="7429A95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C1EA4" w14:textId="57C659C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2BC8" w14:textId="7F2F4EF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65F5" w14:textId="00D387F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801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0463A" w14:textId="6FFB6B5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F58A" w14:textId="2A86623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8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7A22" w14:textId="2E89001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9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63BC" w14:textId="11C37C2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9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30708" w14:textId="104B28A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6851" w14:textId="157606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BDED" w14:textId="0B2AA99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4B20B2A5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77F9247" w14:textId="4AB7035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l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7E7F" w14:textId="57497B1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7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734D" w14:textId="45ABF33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42E69" w14:textId="288E898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3907" w14:textId="2767D9B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94F0" w14:textId="039B4C2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3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39B66" w14:textId="7B734C6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8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hideMark/>
          </w:tcPr>
          <w:p w14:paraId="57FD5439" w14:textId="060404A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E314" w14:textId="5B67390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3DF8" w14:textId="2202F65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4CC8" w14:textId="2790660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4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4788" w14:textId="54715E0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1310" w14:textId="33AB913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FA71" w14:textId="1AEB01F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13F53258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40723C95" w14:textId="52695D7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l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F565" w14:textId="7691ECE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18A7" w14:textId="6DACD8F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AD56" w14:textId="62C048D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A0F3" w14:textId="65EB346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428D" w14:textId="1863B24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5DE83" w14:textId="0A65D3D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86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05FF6A" w14:textId="0E1653C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4559" w14:textId="2067EC7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6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37E1" w14:textId="7672FAB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96B1" w14:textId="5C42354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7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E9FB" w14:textId="4A2C5FA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0851" w14:textId="00ECDC5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E5DE" w14:textId="46542D6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4C61B38B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1264" w14:textId="7281A30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lN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578D" w14:textId="48A5DAF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5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922A" w14:textId="1F227B3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3C35" w14:textId="50B6AD7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5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AD1F" w14:textId="29BECB3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7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5F71" w14:textId="46F884E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7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6271" w14:textId="7DF1D6B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57493" w14:textId="0D5E838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F7FA" w14:textId="4B1D976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2415" w14:textId="795E282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39FC" w14:textId="604E52B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31CB" w14:textId="250F662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09E6" w14:textId="5CF314B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470A2" w14:textId="4381D4F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1FC044D5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BA47" w14:textId="7587E9B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pP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2D62" w14:textId="37BE5D3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DB82F" w14:textId="4E6D49F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A3A9" w14:textId="412B494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7A44" w14:textId="5EB024C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6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3D73" w14:textId="17693D6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64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27D6" w14:textId="2C17924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hideMark/>
          </w:tcPr>
          <w:p w14:paraId="77042C62" w14:textId="50F652A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9E50" w14:textId="441E339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66DC" w14:textId="646FF1F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F33F" w14:textId="339CEC2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6BE4" w14:textId="4D9E0DD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BF8E" w14:textId="769515F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6722" w14:textId="5323715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0FCD6E0F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6088" w14:textId="1B6155E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f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05A1" w14:textId="3D2A955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DC6DE" w14:textId="7158F36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1ED8" w14:textId="2F76C1A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2966" w14:textId="19F3DA0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7FB3B" w14:textId="26DB179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E3B9" w14:textId="6B1860D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5E926" w14:textId="6DCE30C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58CE" w14:textId="0A9CEDA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1B65F" w14:textId="1CD2C51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5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24B0" w14:textId="6568885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5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6D66" w14:textId="12B5654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A664" w14:textId="461BD76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16FB" w14:textId="7A109F8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57BBC6BA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5703E4E1" w14:textId="01BFEE2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at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64C1" w14:textId="64A17F3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8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11DC" w14:textId="7A0A0DB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4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0547" w14:textId="0E27347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3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6543" w14:textId="406E385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6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878C" w14:textId="1E6920A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67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AEEC" w14:textId="4CA415A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10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9B5BE4" w14:textId="68A041C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l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1099" w14:textId="600C1E9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67E18" w14:textId="1F84C08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479E" w14:textId="00F21A0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692A" w14:textId="4770D2B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5856" w14:textId="6258AC1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9A2F" w14:textId="30AE639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01C646E5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BC9D" w14:textId="3746C1F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B438" w14:textId="0A094BD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1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9260" w14:textId="2E2B09A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2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3208" w14:textId="6BF5250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4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4FD8" w14:textId="35AFFFA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03E3" w14:textId="4312390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DD08" w14:textId="09EA83C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0A2CE8" w14:textId="5DB244E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o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B88B" w14:textId="7493113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7482" w14:textId="718694B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41B2" w14:textId="763C3B8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126B" w14:textId="391709F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7B06" w14:textId="4737547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F5B17" w14:textId="333D775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70E1CE93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2E9A61E2" w14:textId="3F216DE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F8C3" w14:textId="12E777E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0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943A1" w14:textId="1D8100A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5BD2" w14:textId="6DD60BE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0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4314" w14:textId="0E7F529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5485" w14:textId="57D3FAA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2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4EB4" w14:textId="7B0B20E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50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hideMark/>
          </w:tcPr>
          <w:p w14:paraId="336C27CF" w14:textId="2C582BE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o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F090" w14:textId="57B3AC5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9F46" w14:textId="481F2A9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2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72DE6" w14:textId="5DA5266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2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B8DA" w14:textId="6F4351D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7D68" w14:textId="183C59C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3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BC25" w14:textId="4027A62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86</w:t>
            </w:r>
          </w:p>
        </w:tc>
      </w:tr>
      <w:tr w:rsidR="00AD0D6A" w:rsidRPr="000023BF" w14:paraId="7688C7AC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hideMark/>
          </w:tcPr>
          <w:p w14:paraId="21BED644" w14:textId="55EDB6F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C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A1BB" w14:textId="703D1ED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5128" w14:textId="09F2E3B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5DA6" w14:textId="4F9EB2B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7547" w14:textId="1A0C71A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2C0B" w14:textId="1F87463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0503A" w14:textId="34CD087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29DAE" w14:textId="338ED9F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oC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0987" w14:textId="1DEC107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0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80C6" w14:textId="2369C3C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E1A7" w14:textId="395BEAF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A692" w14:textId="467A646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5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2641" w14:textId="62DAF10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5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3EB8" w14:textId="3D4C3A3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7AC8DF0F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FF7A" w14:textId="3942758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DE09" w14:textId="0456C47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7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DCB4" w14:textId="58E3298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D2A3" w14:textId="71F9D0B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8AC3" w14:textId="3A02282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22A0" w14:textId="2CE2D0E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8080D" w14:textId="6DEA9BF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79AFD7" w14:textId="6E7CCA5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oC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B221" w14:textId="4F96701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6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92D4" w14:textId="6B82983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5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85A4" w14:textId="2BB6736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2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A804" w14:textId="25222D6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3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6737" w14:textId="23DEA37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3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6094" w14:textId="2F4D19E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12E3B1F6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45BA" w14:textId="3E6E06B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E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AD0A" w14:textId="585ABFD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5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2283" w14:textId="0764F66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D92E" w14:textId="1AE5C6C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9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682B" w14:textId="1EA6A5B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04C6" w14:textId="2C72B52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00E4" w14:textId="77DEDBF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53E01B" w14:textId="2262940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24E8" w14:textId="53FBBB8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9B7E" w14:textId="2964DA6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07FE" w14:textId="193BBDF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5F3C" w14:textId="6EDF8F4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5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C50F9" w14:textId="30601B3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5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2193" w14:textId="45F21AE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22</w:t>
            </w:r>
          </w:p>
        </w:tc>
      </w:tr>
      <w:tr w:rsidR="00AD0D6A" w:rsidRPr="000023BF" w14:paraId="3499C1AB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EEA0" w14:textId="3660680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F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5C2C" w14:textId="23A406F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71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DAFA" w14:textId="037DFFD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3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67E3E" w14:textId="0AB9FE8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6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C6B2" w14:textId="32B0105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7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8104" w14:textId="69007C9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71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54EF" w14:textId="5966F8C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F556E7" w14:textId="213040D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9BFB" w14:textId="17DF921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3D1A3" w14:textId="2CE84CF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4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31F5" w14:textId="05862D4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0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5260" w14:textId="5E2B857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2CEE" w14:textId="6D302EC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6A45" w14:textId="2E30309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583E1C37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867B" w14:textId="52B37F6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G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C97D" w14:textId="3941209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8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B213" w14:textId="4E5D675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3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71E0" w14:textId="36975FB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523A" w14:textId="120470E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0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4939" w14:textId="187C9A7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D47D" w14:textId="3FEE7F6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6DB5DF" w14:textId="45BC806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0C99" w14:textId="425F65A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023B" w14:textId="5FFDC36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6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5132" w14:textId="766C5E7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DB1C" w14:textId="473734D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8308" w14:textId="05CB84E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4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BD25" w14:textId="7837E55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6E0C9061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59C6" w14:textId="2D51B69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H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DB12" w14:textId="70EE5C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08B9" w14:textId="0A0AA03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6A1D" w14:textId="23D896A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AA42" w14:textId="784E007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8A01" w14:textId="16071FA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3502" w14:textId="54CF952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57641" w14:textId="05CCA4C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7-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5E14" w14:textId="3BC73A3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DD2A" w14:textId="00A0A5D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5B12" w14:textId="327D851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679A" w14:textId="07C5A42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6346" w14:textId="0FA7F6F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5696" w14:textId="28B2FAC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23B3AD7A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DBE9" w14:textId="279E30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I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7175" w14:textId="6FFD64D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2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5A11" w14:textId="2F971E4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F95E" w14:textId="2B6D5CD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7806" w14:textId="1FBDD9B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2EBB" w14:textId="479A94A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9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B0BF" w14:textId="3EBBB1C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EE700C" w14:textId="55D500C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3C20" w14:textId="0B7BBB7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6134" w14:textId="7FC9DA2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3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EFF8" w14:textId="4C77EEA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BC09" w14:textId="42B9D49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9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6EED" w14:textId="7055114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9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42C8" w14:textId="07E610F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77696337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EB5A" w14:textId="4A977E6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J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A0DA" w14:textId="0D7C7E9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7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BE23" w14:textId="2A6D735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6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109F" w14:textId="2FCF70F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6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5751" w14:textId="6938D1F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70B4" w14:textId="6073062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7EA8" w14:textId="4E9EEB8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hideMark/>
          </w:tcPr>
          <w:p w14:paraId="2994E7FF" w14:textId="718E81A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2-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E9F1" w14:textId="4557113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1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A740" w14:textId="5C1D1A8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473F" w14:textId="35675F7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1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259C" w14:textId="42CF856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B6D3" w14:textId="7CB25BA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9EBD" w14:textId="2B56B4B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936</w:t>
            </w:r>
          </w:p>
        </w:tc>
      </w:tr>
      <w:tr w:rsidR="00AD0D6A" w:rsidRPr="000023BF" w14:paraId="01DCF67C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3BC7" w14:textId="3E79C66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dhK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1272" w14:textId="6BD1B53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9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A4806" w14:textId="67FAB66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9F941" w14:textId="46B93D2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FBBF" w14:textId="662D0DB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8CA7" w14:textId="0ED4FC4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7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BA56" w14:textId="59780D8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A63CA5" w14:textId="46C2D83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18A1E" w14:textId="3BFCC53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9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6443" w14:textId="5A0CC14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2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1D22" w14:textId="18AE80E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9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5D12" w14:textId="578D288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6377" w14:textId="0E8F297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A39A" w14:textId="44C6B22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495CAA0F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hideMark/>
          </w:tcPr>
          <w:p w14:paraId="14E8949E" w14:textId="03E9536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t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3343" w14:textId="3D3AFA0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7538" w14:textId="09E5DC6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3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C40D" w14:textId="2BEC2D1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0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1756" w14:textId="43BA51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3EBF" w14:textId="6B5E098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ECA6" w14:textId="61379A6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88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245D1" w14:textId="389CDF9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2E87" w14:textId="03A9CC1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D572" w14:textId="3C34C49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5F89" w14:textId="56ACC5A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2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04F9" w14:textId="53F747E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CE79" w14:textId="540C026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E846" w14:textId="176172F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3C8895C3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4D91F" w14:textId="4B53DA5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t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1B4F" w14:textId="039427D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5D25" w14:textId="49AB4B7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9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552A" w14:textId="50FBBC3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D2D8" w14:textId="76C1177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9737" w14:textId="5C4E229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DE4A" w14:textId="722162E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59765" w14:textId="7384627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E7B6" w14:textId="152B933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0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3225" w14:textId="1DC6179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0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870A" w14:textId="593DAA8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5D0D" w14:textId="77F813F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B46F" w14:textId="1ACE591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D1C7" w14:textId="34FE225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3AC3D73C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hideMark/>
          </w:tcPr>
          <w:p w14:paraId="5EE624D7" w14:textId="45AA11E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tL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457D" w14:textId="02B32DA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B023" w14:textId="199B226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4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25DA" w14:textId="1A1175A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EED8" w14:textId="1B696F4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955C" w14:textId="3C36609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A970" w14:textId="5DEB759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3DFE4F" w14:textId="4753D81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ps1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07A0" w14:textId="7AD6C89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4052" w14:textId="5D4285F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1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504D" w14:textId="255CCA1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9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4A86" w14:textId="4EFFC51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EB80" w14:textId="45D8DE1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386F" w14:textId="5016F3B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3FC230CD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FBA2" w14:textId="7BBAC6A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a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6195E" w14:textId="5F40319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08BC" w14:textId="5BC1EB7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3E91D" w14:textId="2DFE48F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EF0E" w14:textId="115304D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A6C1" w14:textId="19E55D8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7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1C91" w14:textId="0B3270F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F7DA97" w14:textId="426FC91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cf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ACB1" w14:textId="2FCBFE0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5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FA57" w14:textId="78DB628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7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8EC9" w14:textId="367A30CF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5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6AD3" w14:textId="49D3D4A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6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D4CD" w14:textId="23A97F5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6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A67F" w14:textId="7CD619F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6950D5C0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FA13" w14:textId="1E3244C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aB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56F6" w14:textId="45C9B2C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4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EDB7" w14:textId="2DB35D3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3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50DD" w14:textId="2FD9EF0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D76C" w14:textId="1B33D89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58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195C" w14:textId="17C0741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5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B111" w14:textId="4BA4E59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8DC06D" w14:textId="431E7AE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cf2-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FAF9" w14:textId="5C77821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8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1972" w14:textId="246C0D3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49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EEF8" w14:textId="79740BD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54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A804" w14:textId="4D8E3AB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681D" w14:textId="1E14F98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DF06" w14:textId="143C9449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6150B4F8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0828" w14:textId="395E3D4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aC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C576" w14:textId="7B0F5AB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4564" w14:textId="6A004DC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DB2D" w14:textId="17EFCBE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42FC" w14:textId="6630E50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9E47" w14:textId="5C62FA34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8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F6BE" w14:textId="2509142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A58EB1" w14:textId="47A7DFF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cf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1AED" w14:textId="59FF9AF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6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F540" w14:textId="02C98BD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7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7B88" w14:textId="4E3AC3A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8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5DDBB" w14:textId="392C64D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62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3A29" w14:textId="63FAB9E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62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E798" w14:textId="0044F6F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2957FFC1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6695" w14:textId="7401C40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A-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4FD3" w14:textId="2AF6628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287F" w14:textId="7BA7B381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579F" w14:textId="32E8E4D3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5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2D2E" w14:textId="167D6F8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FCF4" w14:textId="65F877C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DBCE" w14:textId="620D4548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484C65" w14:textId="42A5AFD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ycf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A15E" w14:textId="371F1BC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3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9BD1" w14:textId="08EFB746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30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486C2" w14:textId="6C66A56E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4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6E2E" w14:textId="552F2F47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D345" w14:textId="3B55E1D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21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E1DF" w14:textId="2C3BF7DC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AD0D6A" w:rsidRPr="000023BF" w14:paraId="61E89FDA" w14:textId="77777777" w:rsidTr="00AD0D6A">
        <w:trPr>
          <w:trHeight w:val="227"/>
        </w:trPr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B5D7D" w14:textId="4C6CD0D0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B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E5E19" w14:textId="094D684D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CCF2E" w14:textId="185D94E2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3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4F958" w14:textId="088A5DD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1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E7271" w14:textId="79B5CB8B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7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95235" w14:textId="365A193A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027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3B085" w14:textId="78E8CAE5" w:rsidR="00AD0D6A" w:rsidRPr="000023BF" w:rsidRDefault="00AD0D6A" w:rsidP="00AD0D6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0023BF">
              <w:rPr>
                <w:rFonts w:ascii="Times New Roman" w:hAnsi="Times New Roman" w:cs="Times New Roman"/>
                <w:sz w:val="15"/>
                <w:szCs w:val="15"/>
              </w:rPr>
              <w:t>0.1094</w:t>
            </w:r>
          </w:p>
        </w:tc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79C23" w14:textId="5D1DE1EC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D9893" w14:textId="033681CA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2F92B" w14:textId="4DC7C0A6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DE88D" w14:textId="5AA02C13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F1B7F" w14:textId="0DBB0449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ED2C5" w14:textId="5466FB14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89E2B" w14:textId="27110E86" w:rsidR="00AD0D6A" w:rsidRPr="000023BF" w:rsidRDefault="00AD0D6A" w:rsidP="00AD0D6A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</w:tbl>
    <w:p w14:paraId="34494BEF" w14:textId="77777777" w:rsidR="00EC3FE6" w:rsidRPr="000023BF" w:rsidRDefault="00EC3FE6" w:rsidP="00EC3F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23BF">
        <w:rPr>
          <w:rFonts w:ascii="Times New Roman" w:hAnsi="Times New Roman" w:cs="Times New Roman"/>
          <w:sz w:val="20"/>
          <w:szCs w:val="20"/>
        </w:rPr>
        <w:t>Note: Green represents genes present in all species. Yellow represents genes only present in one species. (P &lt; 0.05).</w:t>
      </w:r>
    </w:p>
    <w:p w14:paraId="7AF2CC37" w14:textId="77777777" w:rsidR="00EC3FE6" w:rsidRPr="000023BF" w:rsidRDefault="00EC3FE6" w:rsidP="00EC3F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23BF">
        <w:rPr>
          <w:rFonts w:ascii="Times New Roman" w:hAnsi="Times New Roman" w:cs="Times New Roman"/>
          <w:sz w:val="20"/>
          <w:szCs w:val="20"/>
        </w:rPr>
        <w:br w:type="page"/>
      </w:r>
    </w:p>
    <w:p w14:paraId="4F914341" w14:textId="77777777" w:rsidR="00EC3FE6" w:rsidRPr="000023BF" w:rsidRDefault="00EC3FE6" w:rsidP="00EC3FE6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023BF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4. Analysis of haplotype and diversity of chloroplast genes in </w:t>
      </w:r>
      <w:r w:rsidRPr="000023BF">
        <w:rPr>
          <w:rFonts w:ascii="Times New Roman" w:hAnsi="Times New Roman" w:cs="Times New Roman"/>
          <w:b/>
          <w:bCs/>
          <w:i/>
          <w:sz w:val="18"/>
          <w:szCs w:val="18"/>
        </w:rPr>
        <w:t>S. lepifera</w:t>
      </w:r>
      <w:r w:rsidRPr="000023BF">
        <w:rPr>
          <w:rFonts w:ascii="Times New Roman" w:hAnsi="Times New Roman" w:cs="Times New Roman"/>
          <w:b/>
          <w:bCs/>
          <w:sz w:val="18"/>
          <w:szCs w:val="18"/>
        </w:rPr>
        <w:t xml:space="preserve"> from 32 different geographic population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968"/>
        <w:gridCol w:w="1712"/>
        <w:gridCol w:w="1802"/>
        <w:gridCol w:w="1912"/>
        <w:gridCol w:w="1481"/>
        <w:gridCol w:w="1481"/>
        <w:gridCol w:w="1481"/>
        <w:gridCol w:w="1718"/>
      </w:tblGrid>
      <w:tr w:rsidR="00EC3FE6" w:rsidRPr="000023BF" w14:paraId="0A34F478" w14:textId="77777777" w:rsidTr="0003342A">
        <w:trPr>
          <w:trHeight w:val="227"/>
        </w:trPr>
        <w:tc>
          <w:tcPr>
            <w:tcW w:w="59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CDF66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ene region</w:t>
            </w:r>
          </w:p>
        </w:tc>
        <w:tc>
          <w:tcPr>
            <w:tcW w:w="63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725C1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umber of Haplotypes, H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44425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aplotype (gene) diversity, Hd</w:t>
            </w:r>
          </w:p>
        </w:tc>
        <w:tc>
          <w:tcPr>
            <w:tcW w:w="58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B2B95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ucleotide diversity, Pi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7DEB9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verage number of nucleotide differences, k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C3F2B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ajima's D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43683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u and Li's D*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01EAF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u and Li's F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A099B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Microsoft YaHei" w:hAnsi="Times New Roman" w:cs="Times New Roman"/>
                <w:sz w:val="20"/>
                <w:szCs w:val="20"/>
                <w:lang w:bidi="ar"/>
              </w:rPr>
              <w:t xml:space="preserve">Aberration rat </w:t>
            </w:r>
          </w:p>
        </w:tc>
      </w:tr>
      <w:tr w:rsidR="00EC3FE6" w:rsidRPr="000023BF" w14:paraId="763584CA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35911" w14:textId="3EB0ADCE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trnG</w:t>
            </w:r>
            <w:r w:rsidR="00A733A8"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 xml:space="preserve"> - </w:t>
            </w: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trn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CA0D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4274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9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2FB2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1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AABE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.129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1FD2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1.055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AD18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739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4558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916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B63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8.36%</w:t>
            </w:r>
          </w:p>
        </w:tc>
      </w:tr>
      <w:tr w:rsidR="00EC3FE6" w:rsidRPr="000023BF" w14:paraId="2E815B41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442A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atp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DD18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B8E7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7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653F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2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EE1D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572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B1C8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907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105B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1.594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5CFB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1.504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983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1.53%</w:t>
            </w:r>
          </w:p>
        </w:tc>
      </w:tr>
      <w:tr w:rsidR="00EC3FE6" w:rsidRPr="000023BF" w14:paraId="55DB89EC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6A31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rps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B27A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C44E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8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B02BE" w14:textId="2E1B361B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37</w:t>
            </w:r>
            <w:r w:rsidR="00A733A8"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503C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881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F7B9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239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5C29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2829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83B6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116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EE7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98%</w:t>
            </w:r>
          </w:p>
        </w:tc>
      </w:tr>
      <w:tr w:rsidR="00EC3FE6" w:rsidRPr="000023BF" w14:paraId="5CC5D264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7072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matk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9B2D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EB5D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6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42F10" w14:textId="64F77D0D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09</w:t>
            </w:r>
            <w:r w:rsidR="00A733A8"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E46D0" w14:textId="5572EBFF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1371</w:t>
            </w:r>
            <w:r w:rsidR="00A733A8"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F76C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2.110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C624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3.3707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2D0D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3.279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0DB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87%</w:t>
            </w:r>
          </w:p>
        </w:tc>
      </w:tr>
      <w:tr w:rsidR="00EC3FE6" w:rsidRPr="000023BF" w14:paraId="46FAD1A5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53DA7" w14:textId="000443FB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sbA</w:t>
            </w:r>
            <w:r w:rsidR="00A733A8"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 xml:space="preserve"> - </w:t>
            </w: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trnH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B007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CC18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2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9F12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6129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848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4942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1.2086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59AA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758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BC34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842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576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84%</w:t>
            </w:r>
          </w:p>
        </w:tc>
      </w:tr>
      <w:tr w:rsidR="00EC3FE6" w:rsidRPr="000023BF" w14:paraId="12B71024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983A1" w14:textId="5409B0B3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roB</w:t>
            </w:r>
            <w:r w:rsidR="00A733A8"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 xml:space="preserve"> - </w:t>
            </w: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sbZ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B856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A09C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60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4E73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1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6E1F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4959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8FC9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739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FA1A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611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920E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707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9EA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61%</w:t>
            </w:r>
          </w:p>
        </w:tc>
      </w:tr>
      <w:tr w:rsidR="00EC3FE6" w:rsidRPr="000023BF" w14:paraId="2DBF3ABF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2FEE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atp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8FAB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73DC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69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A12E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0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2E08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826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CB45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423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F863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758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D85B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785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6FC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23%</w:t>
            </w:r>
          </w:p>
        </w:tc>
      </w:tr>
      <w:tr w:rsidR="00EC3FE6" w:rsidRPr="000023BF" w14:paraId="7E03923B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D7FFD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ndh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3D52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4A3D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2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D456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0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BFD9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225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BA7A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-0.138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A90F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5870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7206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413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6C5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9%</w:t>
            </w:r>
          </w:p>
        </w:tc>
      </w:tr>
      <w:tr w:rsidR="00EC3FE6" w:rsidRPr="000023BF" w14:paraId="77C327CC" w14:textId="77777777" w:rsidTr="0003342A">
        <w:trPr>
          <w:trHeight w:val="227"/>
        </w:trPr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DE3F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rbcL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F180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99F3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38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D85DA" w14:textId="0585545C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0003</w:t>
            </w:r>
            <w:r w:rsidR="00A733A8"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64CE9D" w14:textId="670211D4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3871</w:t>
            </w:r>
            <w:r w:rsidR="00A733A8"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755B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8533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14BD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5870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74D9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0.7095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D77CB6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</w:pPr>
            <w:r w:rsidRPr="000023BF">
              <w:rPr>
                <w:rFonts w:ascii="Times New Roman" w:eastAsia="DengXian" w:hAnsi="Times New Roman" w:cs="Times New Roman"/>
                <w:sz w:val="20"/>
                <w:szCs w:val="20"/>
                <w:lang w:bidi="ar"/>
              </w:rPr>
              <w:t>0.08%</w:t>
            </w:r>
          </w:p>
        </w:tc>
      </w:tr>
    </w:tbl>
    <w:p w14:paraId="14DAC735" w14:textId="77777777" w:rsidR="00EC3FE6" w:rsidRPr="000023BF" w:rsidRDefault="00EC3FE6" w:rsidP="00EC3FE6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  <w:sectPr w:rsidR="00EC3FE6" w:rsidRPr="000023BF" w:rsidSect="000023BF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818E6BD" w14:textId="77777777" w:rsidR="00EC3FE6" w:rsidRPr="000023BF" w:rsidRDefault="00EC3FE6" w:rsidP="00EC3FE6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023BF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5. Primers for chloroplast genome of </w:t>
      </w:r>
      <w:r w:rsidRPr="000023BF">
        <w:rPr>
          <w:rFonts w:ascii="Times New Roman" w:hAnsi="Times New Roman" w:cs="Times New Roman"/>
          <w:b/>
          <w:bCs/>
          <w:i/>
          <w:sz w:val="18"/>
          <w:szCs w:val="18"/>
        </w:rPr>
        <w:t>S. lepifera</w:t>
      </w:r>
      <w:r w:rsidRPr="000023BF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W w:w="78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4"/>
        <w:gridCol w:w="1768"/>
        <w:gridCol w:w="3491"/>
        <w:gridCol w:w="1316"/>
      </w:tblGrid>
      <w:tr w:rsidR="00EC3FE6" w:rsidRPr="000023BF" w14:paraId="48A9DC5A" w14:textId="77777777" w:rsidTr="0003342A">
        <w:trPr>
          <w:trHeight w:val="227"/>
          <w:jc w:val="center"/>
        </w:trPr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8BA1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Microsoft YaHei" w:hAnsi="Times New Roman" w:cs="Times New Roman"/>
                <w:sz w:val="20"/>
                <w:szCs w:val="20"/>
                <w:lang w:bidi="ar"/>
              </w:rPr>
              <w:t>Gene</w:t>
            </w:r>
          </w:p>
        </w:tc>
        <w:tc>
          <w:tcPr>
            <w:tcW w:w="1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932D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Microsoft YaHei" w:hAnsi="Times New Roman" w:cs="Times New Roman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22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F69E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Microsoft YaHei" w:hAnsi="Times New Roman" w:cs="Times New Roman"/>
                <w:sz w:val="20"/>
                <w:szCs w:val="20"/>
                <w:lang w:bidi="ar"/>
              </w:rPr>
              <w:t>Primer (5'-3')</w:t>
            </w:r>
          </w:p>
        </w:tc>
        <w:tc>
          <w:tcPr>
            <w:tcW w:w="8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F4F1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eastAsia="Microsoft YaHei" w:hAnsi="Times New Roman" w:cs="Times New Roman"/>
                <w:sz w:val="20"/>
                <w:szCs w:val="20"/>
                <w:lang w:bidi="ar"/>
              </w:rPr>
              <w:t>Length</w:t>
            </w:r>
          </w:p>
        </w:tc>
      </w:tr>
      <w:tr w:rsidR="00EC3FE6" w:rsidRPr="000023BF" w14:paraId="1E6546AC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74EF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 xml:space="preserve">psbA </w:t>
            </w: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- </w:t>
            </w: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trn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D7DF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76994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CGCATGGTGGATTCACAATCC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3920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476bp</w:t>
            </w:r>
          </w:p>
        </w:tc>
      </w:tr>
      <w:tr w:rsidR="00EC3FE6" w:rsidRPr="000023BF" w14:paraId="1F5B2F62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4F65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B813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8B60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TTATGCATGAACGTAATGCTC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C1A5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52390312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589C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 xml:space="preserve">trnG </w:t>
            </w: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- </w:t>
            </w: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trn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3ACE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DCFD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TATCAAACCGATTTTCGACTAA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A8F5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661bp</w:t>
            </w:r>
          </w:p>
        </w:tc>
      </w:tr>
      <w:tr w:rsidR="00EC3FE6" w:rsidRPr="000023BF" w14:paraId="5AFFED79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7B1E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138D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DAFD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CTCGGGTAGACGCTATATTGT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EFBD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55C6A745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625A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atpB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F6AA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C8E7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CAAGGATGAGATCTGCTCG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1813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589bp</w:t>
            </w:r>
          </w:p>
        </w:tc>
      </w:tr>
      <w:tr w:rsidR="00EC3FE6" w:rsidRPr="000023BF" w14:paraId="65A5331F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BD3D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9B2E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1D1D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CACCAATTCGGAAATTTC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BF14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5ECCF1C4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71AC9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atp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B416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9B31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ACCCGATGAGATTAGCAG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9221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299bp</w:t>
            </w:r>
          </w:p>
        </w:tc>
      </w:tr>
      <w:tr w:rsidR="00EC3FE6" w:rsidRPr="000023BF" w14:paraId="3C289C7A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3D54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8EB6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C226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CGCAACTGAACCAAGAATC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02AD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52AE0CC7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7BF7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matK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965E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79DA4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GGATGGACCAAGCATTGA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7A26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268bp</w:t>
            </w:r>
          </w:p>
        </w:tc>
      </w:tr>
      <w:tr w:rsidR="00EC3FE6" w:rsidRPr="000023BF" w14:paraId="19C31311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D137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FDE7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77F22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TCGATAAGACAGGCCGGGTT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522C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77E12FE0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F3B8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ndhF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CA24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99890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AGGTCTTCGCCGCTCATGT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EBD4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164bp</w:t>
            </w:r>
          </w:p>
        </w:tc>
      </w:tr>
      <w:tr w:rsidR="00EC3FE6" w:rsidRPr="000023BF" w14:paraId="05088231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69CB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6C12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D5A4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ACGCAGTGAAACCAGCTGT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E00F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4D337E9E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73F9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rbcL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F104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0ECE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GTGTTGGATTCAAAGCTGG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E3E9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276bp</w:t>
            </w:r>
          </w:p>
        </w:tc>
      </w:tr>
      <w:tr w:rsidR="00EC3FE6" w:rsidRPr="000023BF" w14:paraId="432A7395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D5EE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F505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8D8F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GCGGCAGCCAATTCAGGACT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855A5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5AF8C3A8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0F06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 xml:space="preserve">rpoB </w:t>
            </w: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- </w:t>
            </w: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psbZ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347A8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0C04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AGACGCGCAAGTAGGTTCA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CA813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1324bp</w:t>
            </w:r>
          </w:p>
        </w:tc>
      </w:tr>
      <w:tr w:rsidR="00EC3FE6" w:rsidRPr="000023BF" w14:paraId="117178C6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6ED4F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AAB0B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0997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AGTTGTGTCAGGCGACACC</w:t>
            </w:r>
          </w:p>
        </w:tc>
        <w:tc>
          <w:tcPr>
            <w:tcW w:w="8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B52BA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FE6" w:rsidRPr="000023BF" w14:paraId="31989C80" w14:textId="77777777" w:rsidTr="0003342A">
        <w:trPr>
          <w:trHeight w:val="227"/>
          <w:jc w:val="center"/>
        </w:trPr>
        <w:tc>
          <w:tcPr>
            <w:tcW w:w="81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2F72E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"/>
              </w:rPr>
              <w:t>rps4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182D7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orward primer</w:t>
            </w:r>
          </w:p>
        </w:tc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557DC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CGAGGACCTCGTTTGAAAG</w:t>
            </w:r>
          </w:p>
        </w:tc>
        <w:tc>
          <w:tcPr>
            <w:tcW w:w="8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86006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</w:rPr>
              <w:t>527bp</w:t>
            </w:r>
          </w:p>
        </w:tc>
      </w:tr>
      <w:tr w:rsidR="00EC3FE6" w:rsidRPr="00005F37" w14:paraId="1ACB7D09" w14:textId="77777777" w:rsidTr="0003342A">
        <w:trPr>
          <w:trHeight w:val="227"/>
          <w:jc w:val="center"/>
        </w:trPr>
        <w:tc>
          <w:tcPr>
            <w:tcW w:w="8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B8979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B70F1" w14:textId="77777777" w:rsidR="00EC3FE6" w:rsidRPr="000023BF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everse primer</w:t>
            </w:r>
          </w:p>
        </w:tc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88A2C" w14:textId="77777777" w:rsidR="00EC3FE6" w:rsidRPr="00005F37" w:rsidRDefault="00EC3FE6" w:rsidP="0003342A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3BF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GATAGATTCCCGATTGGCA</w:t>
            </w:r>
            <w:bookmarkStart w:id="2" w:name="_GoBack"/>
            <w:bookmarkEnd w:id="2"/>
          </w:p>
        </w:tc>
        <w:tc>
          <w:tcPr>
            <w:tcW w:w="8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96B70" w14:textId="77777777" w:rsidR="00EC3FE6" w:rsidRPr="00005F37" w:rsidRDefault="00EC3FE6" w:rsidP="0003342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C3EBA9" w14:textId="4B905090" w:rsidR="000C0BAC" w:rsidRPr="00EC3FE6" w:rsidRDefault="000C0BAC" w:rsidP="00EC3F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0C0BAC" w:rsidRPr="00EC3FE6" w:rsidSect="000023B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7C9C8" w14:textId="77777777" w:rsidR="00776FA9" w:rsidRDefault="00776FA9" w:rsidP="00AD0D6A">
      <w:r>
        <w:separator/>
      </w:r>
    </w:p>
  </w:endnote>
  <w:endnote w:type="continuationSeparator" w:id="0">
    <w:p w14:paraId="0029E857" w14:textId="77777777" w:rsidR="00776FA9" w:rsidRDefault="00776FA9" w:rsidP="00AD0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27B79" w14:textId="77777777" w:rsidR="00776FA9" w:rsidRDefault="00776FA9" w:rsidP="00AD0D6A">
      <w:r>
        <w:separator/>
      </w:r>
    </w:p>
  </w:footnote>
  <w:footnote w:type="continuationSeparator" w:id="0">
    <w:p w14:paraId="1FFBDF81" w14:textId="77777777" w:rsidR="00776FA9" w:rsidRDefault="00776FA9" w:rsidP="00AD0D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3C33BB"/>
    <w:multiLevelType w:val="hybridMultilevel"/>
    <w:tmpl w:val="8A229E0E"/>
    <w:lvl w:ilvl="0" w:tplc="AF4693B0">
      <w:start w:val="1"/>
      <w:numFmt w:val="decimal"/>
      <w:lvlText w:val="[%1]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FE6"/>
    <w:rsid w:val="000023BF"/>
    <w:rsid w:val="000C0BAC"/>
    <w:rsid w:val="00507D4B"/>
    <w:rsid w:val="0062024D"/>
    <w:rsid w:val="00776FA9"/>
    <w:rsid w:val="008F622E"/>
    <w:rsid w:val="00A733A8"/>
    <w:rsid w:val="00AD0D6A"/>
    <w:rsid w:val="00BD6B02"/>
    <w:rsid w:val="00C256C3"/>
    <w:rsid w:val="00C87793"/>
    <w:rsid w:val="00E9223D"/>
    <w:rsid w:val="00EC3FE6"/>
    <w:rsid w:val="00FC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9AE85"/>
  <w15:chartTrackingRefBased/>
  <w15:docId w15:val="{85D168D1-16A6-4E94-A58B-26E46836F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F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EC3FE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51figurecaption">
    <w:name w:val="MDPI_5.1_figure_caption"/>
    <w:rsid w:val="00EC3F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2tablebody">
    <w:name w:val="MDPI_4.2_table_body"/>
    <w:rsid w:val="00EC3FE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EC3FE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EC3FE6"/>
  </w:style>
  <w:style w:type="character" w:styleId="Hyperlink">
    <w:name w:val="Hyperlink"/>
    <w:basedOn w:val="DefaultParagraphFont"/>
    <w:uiPriority w:val="99"/>
    <w:unhideWhenUsed/>
    <w:rsid w:val="00EC3F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3FE6"/>
    <w:rPr>
      <w:color w:val="605E5C"/>
      <w:shd w:val="clear" w:color="auto" w:fill="E1DFDD"/>
    </w:rPr>
  </w:style>
  <w:style w:type="paragraph" w:customStyle="1" w:styleId="MDPI22heading2">
    <w:name w:val="MDPI_2.2_heading2"/>
    <w:qFormat/>
    <w:rsid w:val="00EC3FE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EC3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3F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3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3F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6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033</Words>
  <Characters>5892</Characters>
  <Application>Microsoft Office Word</Application>
  <DocSecurity>0</DocSecurity>
  <Lines>49</Lines>
  <Paragraphs>13</Paragraphs>
  <ScaleCrop>false</ScaleCrop>
  <Company/>
  <LinksUpToDate>false</LinksUpToDate>
  <CharactersWithSpaces>6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青荻</dc:creator>
  <cp:keywords/>
  <dc:description/>
  <cp:lastModifiedBy>Yamuna R.</cp:lastModifiedBy>
  <cp:revision>7</cp:revision>
  <dcterms:created xsi:type="dcterms:W3CDTF">2022-08-20T00:15:00Z</dcterms:created>
  <dcterms:modified xsi:type="dcterms:W3CDTF">2023-01-18T08:22:00Z</dcterms:modified>
</cp:coreProperties>
</file>